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033A" w:rsidRDefault="008F69D7" w:rsidP="009103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91033A" w:rsidRPr="005D44A2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831A09">
        <w:rPr>
          <w:rFonts w:ascii="Times New Roman" w:hAnsi="Times New Roman" w:cs="Times New Roman"/>
          <w:b/>
          <w:sz w:val="24"/>
          <w:szCs w:val="24"/>
        </w:rPr>
        <w:t>2</w:t>
      </w:r>
      <w:r w:rsidR="0091033A" w:rsidRPr="005D44A2">
        <w:rPr>
          <w:rFonts w:ascii="Times New Roman" w:hAnsi="Times New Roman" w:cs="Times New Roman"/>
          <w:b/>
          <w:sz w:val="24"/>
          <w:szCs w:val="24"/>
        </w:rPr>
        <w:t>.</w:t>
      </w:r>
      <w:r w:rsidR="0091033A" w:rsidRPr="005D44A2">
        <w:rPr>
          <w:rFonts w:ascii="Times New Roman" w:hAnsi="Times New Roman" w:cs="Times New Roman"/>
          <w:sz w:val="24"/>
          <w:szCs w:val="24"/>
        </w:rPr>
        <w:t xml:space="preserve"> </w:t>
      </w:r>
      <w:r w:rsidR="00831A09" w:rsidRPr="00831A09">
        <w:rPr>
          <w:rFonts w:ascii="Times New Roman" w:hAnsi="Times New Roman" w:cs="Times New Roman"/>
          <w:sz w:val="24"/>
          <w:szCs w:val="24"/>
        </w:rPr>
        <w:t>The correlations of PRDXs mRNA expression with clinical indexes-cancer stage were analyzed by UALCAN database</w:t>
      </w:r>
      <w:r w:rsidR="0091033A" w:rsidRPr="005D44A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38"/>
        <w:gridCol w:w="1045"/>
        <w:gridCol w:w="1045"/>
        <w:gridCol w:w="1045"/>
        <w:gridCol w:w="1045"/>
        <w:gridCol w:w="1045"/>
        <w:gridCol w:w="1043"/>
      </w:tblGrid>
      <w:tr w:rsidR="00831A09" w:rsidRPr="00A04E1A" w:rsidTr="00A04E1A">
        <w:trPr>
          <w:trHeight w:val="499"/>
        </w:trPr>
        <w:tc>
          <w:tcPr>
            <w:tcW w:w="1227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4E1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arison</w:t>
            </w:r>
          </w:p>
        </w:tc>
        <w:tc>
          <w:tcPr>
            <w:tcW w:w="3773" w:type="pct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4E1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tistical significance</w:t>
            </w:r>
          </w:p>
        </w:tc>
      </w:tr>
      <w:tr w:rsidR="00831A09" w:rsidRPr="00A04E1A" w:rsidTr="00A04E1A">
        <w:trPr>
          <w:trHeight w:val="499"/>
        </w:trPr>
        <w:tc>
          <w:tcPr>
            <w:tcW w:w="122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31A09" w:rsidRPr="00A04E1A" w:rsidRDefault="00831A09" w:rsidP="00831A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6</w:t>
            </w:r>
          </w:p>
        </w:tc>
      </w:tr>
      <w:tr w:rsidR="00831A09" w:rsidRPr="00A04E1A" w:rsidTr="00A04E1A">
        <w:trPr>
          <w:trHeight w:val="70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C84B7C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Normal</w:t>
            </w:r>
            <w:r w:rsidR="00C84B7C"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vs</w:t>
            </w:r>
            <w:r w:rsidR="00A04E1A"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tage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63E-1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11E-1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05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87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62E-1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3.76E-07</w:t>
            </w:r>
          </w:p>
        </w:tc>
      </w:tr>
      <w:tr w:rsidR="00831A09" w:rsidRPr="00A04E1A" w:rsidTr="00A04E1A">
        <w:trPr>
          <w:trHeight w:val="70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C84B7C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Normal</w:t>
            </w:r>
            <w:r w:rsidR="00C84B7C"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vs</w:t>
            </w:r>
            <w:r w:rsidR="00C84B7C"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tage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63E-1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5.41E-1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95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5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62E-1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00E-04</w:t>
            </w:r>
          </w:p>
        </w:tc>
      </w:tr>
      <w:tr w:rsidR="00831A09" w:rsidRPr="00A04E1A" w:rsidTr="00A04E1A">
        <w:trPr>
          <w:trHeight w:val="70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C84B7C" w:rsidP="00C84B7C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Normal vs </w:t>
            </w:r>
            <w:r w:rsidR="00831A09"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tage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57E-1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2.94E-1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1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18E-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&lt; 1E-1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6.64E-03</w:t>
            </w:r>
          </w:p>
        </w:tc>
      </w:tr>
      <w:tr w:rsidR="00831A09" w:rsidRPr="00A04E1A" w:rsidTr="00A04E1A">
        <w:trPr>
          <w:trHeight w:val="70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C84B7C" w:rsidP="00C84B7C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Normal </w:t>
            </w:r>
            <w:r w:rsidR="00831A09"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vs</w:t>
            </w: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831A09"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tage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3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3.23E-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60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74E-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4.64E-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9.72E-07</w:t>
            </w:r>
          </w:p>
        </w:tc>
      </w:tr>
      <w:tr w:rsidR="00831A09" w:rsidRPr="00A04E1A" w:rsidTr="00A04E1A">
        <w:trPr>
          <w:trHeight w:val="70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C84B7C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tage1</w:t>
            </w:r>
            <w:r w:rsidR="00C84B7C"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vs</w:t>
            </w:r>
            <w:r w:rsidR="00C84B7C"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tage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36E-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09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19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94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98E-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70E-01</w:t>
            </w:r>
          </w:p>
        </w:tc>
      </w:tr>
      <w:tr w:rsidR="00831A09" w:rsidRPr="00A04E1A" w:rsidTr="00A04E1A">
        <w:trPr>
          <w:trHeight w:val="70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C84B7C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tage1</w:t>
            </w:r>
            <w:r w:rsidR="00C84B7C"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vs</w:t>
            </w:r>
            <w:r w:rsidR="00C84B7C"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tage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22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1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35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71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37E-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52E-01</w:t>
            </w:r>
          </w:p>
        </w:tc>
      </w:tr>
      <w:tr w:rsidR="00831A09" w:rsidRPr="00A04E1A" w:rsidTr="00A04E1A">
        <w:trPr>
          <w:trHeight w:val="70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C84B7C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tage1</w:t>
            </w:r>
            <w:r w:rsidR="00C84B7C"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vs</w:t>
            </w:r>
            <w:r w:rsidR="00C84B7C"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tage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24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57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73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78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85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63E-01</w:t>
            </w:r>
          </w:p>
        </w:tc>
      </w:tr>
      <w:tr w:rsidR="00831A09" w:rsidRPr="00A04E1A" w:rsidTr="00A04E1A">
        <w:trPr>
          <w:trHeight w:val="70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C84B7C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tage2</w:t>
            </w:r>
            <w:r w:rsidR="00C84B7C"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vs</w:t>
            </w:r>
            <w:r w:rsidR="00C84B7C"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tage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87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26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06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68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12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1E-01</w:t>
            </w:r>
          </w:p>
        </w:tc>
      </w:tr>
      <w:tr w:rsidR="00831A09" w:rsidRPr="00A04E1A" w:rsidTr="00A04E1A">
        <w:trPr>
          <w:trHeight w:val="70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C84B7C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tage2</w:t>
            </w:r>
            <w:r w:rsidR="00C84B7C"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vs</w:t>
            </w:r>
            <w:r w:rsidR="00C84B7C"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tage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60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45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67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90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82E-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06E-01</w:t>
            </w:r>
          </w:p>
        </w:tc>
      </w:tr>
      <w:tr w:rsidR="00831A09" w:rsidRPr="00A04E1A" w:rsidTr="00A04E1A">
        <w:trPr>
          <w:trHeight w:val="702"/>
        </w:trPr>
        <w:tc>
          <w:tcPr>
            <w:tcW w:w="12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C84B7C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tage3</w:t>
            </w:r>
            <w:r w:rsidR="00C84B7C"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vs</w:t>
            </w:r>
            <w:r w:rsidR="00C84B7C"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04E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tage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78E-0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30E-0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35E-0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54E-0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04E-0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31A09" w:rsidRPr="00A04E1A" w:rsidRDefault="00831A09" w:rsidP="00831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E1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6E-01</w:t>
            </w:r>
          </w:p>
        </w:tc>
      </w:tr>
    </w:tbl>
    <w:p w:rsidR="00831A09" w:rsidRPr="005D44A2" w:rsidRDefault="00831A09" w:rsidP="00831A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44A2">
        <w:rPr>
          <w:rFonts w:ascii="Times New Roman" w:hAnsi="Times New Roman" w:cs="Times New Roman"/>
          <w:sz w:val="24"/>
          <w:szCs w:val="24"/>
        </w:rPr>
        <w:t>Red indicates a statistically significant correlation.</w:t>
      </w:r>
    </w:p>
    <w:p w:rsidR="0091033A" w:rsidRPr="00831A09" w:rsidRDefault="0091033A" w:rsidP="009103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55EDB" w:rsidRPr="0045453F" w:rsidRDefault="00355EDB"/>
    <w:sectPr w:rsidR="00355EDB" w:rsidRPr="004545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33A"/>
    <w:rsid w:val="00355EDB"/>
    <w:rsid w:val="0045453F"/>
    <w:rsid w:val="0079180F"/>
    <w:rsid w:val="008253AC"/>
    <w:rsid w:val="00831A09"/>
    <w:rsid w:val="008F69D7"/>
    <w:rsid w:val="0091033A"/>
    <w:rsid w:val="00A04E1A"/>
    <w:rsid w:val="00C84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0FDE88-D3E1-4C3D-8D52-19E61E3A2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33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253A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253AC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73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90812</dc:creator>
  <cp:keywords/>
  <dc:description/>
  <cp:lastModifiedBy>Jini Mol J.</cp:lastModifiedBy>
  <cp:revision>7</cp:revision>
  <dcterms:created xsi:type="dcterms:W3CDTF">2019-09-11T07:37:00Z</dcterms:created>
  <dcterms:modified xsi:type="dcterms:W3CDTF">2021-03-18T12:10:00Z</dcterms:modified>
</cp:coreProperties>
</file>